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4"/>
        <w:gridCol w:w="927"/>
        <w:gridCol w:w="1092"/>
        <w:gridCol w:w="927"/>
        <w:gridCol w:w="875"/>
        <w:gridCol w:w="903"/>
        <w:gridCol w:w="1256"/>
        <w:gridCol w:w="1280"/>
        <w:gridCol w:w="1092"/>
      </w:tblGrid>
      <w:tr w:rsidR="00A76BD0" w:rsidRPr="00386B5E">
        <w:trPr>
          <w:trHeight w:val="260"/>
        </w:trPr>
        <w:tc>
          <w:tcPr>
            <w:tcW w:w="9376" w:type="dxa"/>
            <w:gridSpan w:val="9"/>
            <w:shd w:val="clear" w:color="auto" w:fill="auto"/>
            <w:noWrap/>
            <w:vAlign w:val="bottom"/>
          </w:tcPr>
          <w:p w:rsidR="00A76BD0" w:rsidRPr="00386B5E" w:rsidRDefault="001C3BFC" w:rsidP="00595A37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7</w:t>
            </w:r>
            <w:bookmarkStart w:id="0" w:name="_GoBack"/>
            <w:bookmarkEnd w:id="0"/>
            <w:r w:rsidR="00A76BD0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NRTI SDRM According to </w:t>
            </w:r>
            <w:proofErr w:type="spellStart"/>
            <w:r w:rsidR="00A76BD0">
              <w:rPr>
                <w:rFonts w:ascii="Times New Roman" w:hAnsi="Times New Roman"/>
                <w:sz w:val="22"/>
                <w:szCs w:val="20"/>
                <w:lang w:eastAsia="en-US"/>
              </w:rPr>
              <w:t>Subtype</w:t>
            </w:r>
            <w:r w:rsidR="00A76BD0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A76BD0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</w:tcPr>
          <w:p w:rsidR="00A76BD0" w:rsidRPr="00386B5E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927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A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26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092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B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2,920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927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C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33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875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D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96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903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G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50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56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CRF01_AE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157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280" w:type="dxa"/>
            <w:shd w:val="clear" w:color="auto" w:fill="auto"/>
            <w:noWrap/>
          </w:tcPr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CRF02_AG</w:t>
            </w:r>
          </w:p>
          <w:p w:rsidR="00A76BD0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72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092" w:type="dxa"/>
            <w:shd w:val="clear" w:color="auto" w:fill="auto"/>
            <w:noWrap/>
          </w:tcPr>
          <w:p w:rsidR="00A76BD0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  <w:r w:rsidR="00A76BD0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</w:t>
            </w:r>
          </w:p>
          <w:p w:rsidR="00A96ED9" w:rsidRDefault="00A76BD0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3,554)</w:t>
            </w:r>
          </w:p>
          <w:p w:rsidR="00A76BD0" w:rsidRPr="00386B5E" w:rsidRDefault="00A96ED9" w:rsidP="00264156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M41L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9 (1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1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18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 (23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1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59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M184V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27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2 (268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28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 (19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9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 (3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8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392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D67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 (6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 (246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 (7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 (8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 (1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 (1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2 (292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S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8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 (246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 (6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 (271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 (24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2 (25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L210W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4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20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 (8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237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219Q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7 (1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8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 (3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1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9 (5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3 (222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70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5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 (13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3 (7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7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 (4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 (16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Y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5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13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1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 (162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69D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 (10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 (3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113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C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4 (8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96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7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9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100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219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5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69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F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 (6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4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61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D67G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3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5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49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F77L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4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3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48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219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5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6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5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V75M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2 (1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41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L74V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3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40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65R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4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7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7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219N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2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2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4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7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L74I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0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6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I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1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30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M184I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4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3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F116Y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6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1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Q151M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2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0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215V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8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0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D67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0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2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9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Y115F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1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 (4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9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K70E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 (2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3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4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V75A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 (3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2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V75S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3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V75T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2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1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3)</w:t>
            </w:r>
          </w:p>
        </w:tc>
      </w:tr>
      <w:tr w:rsidR="00A96ED9" w:rsidRPr="00386B5E" w:rsidTr="00A96ED9">
        <w:trPr>
          <w:trHeight w:val="260"/>
        </w:trPr>
        <w:tc>
          <w:tcPr>
            <w:tcW w:w="1024" w:type="dxa"/>
            <w:shd w:val="clear" w:color="auto" w:fill="auto"/>
            <w:noWrap/>
            <w:vAlign w:val="bottom"/>
          </w:tcPr>
          <w:p w:rsidR="00A96ED9" w:rsidRPr="00386B5E" w:rsidRDefault="00A96ED9" w:rsidP="00386B5E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386B5E">
              <w:rPr>
                <w:rFonts w:ascii="Times New Roman" w:hAnsi="Times New Roman"/>
                <w:sz w:val="22"/>
                <w:szCs w:val="20"/>
                <w:lang w:eastAsia="en-US"/>
              </w:rPr>
              <w:t>T69i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ns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A96ED9" w:rsidRDefault="00A96ED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A76BD0" w:rsidRPr="00386B5E">
        <w:trPr>
          <w:trHeight w:val="260"/>
        </w:trPr>
        <w:tc>
          <w:tcPr>
            <w:tcW w:w="9376" w:type="dxa"/>
            <w:gridSpan w:val="9"/>
            <w:shd w:val="clear" w:color="auto" w:fill="auto"/>
            <w:noWrap/>
            <w:vAlign w:val="bottom"/>
          </w:tcPr>
          <w:p w:rsidR="00A76BD0" w:rsidRPr="00945FA7" w:rsidRDefault="00A76BD0" w:rsidP="00F26FE8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>
              <w:rPr>
                <w:rFonts w:ascii="Times New Roman" w:hAnsi="Times New Roman"/>
                <w:sz w:val="22"/>
              </w:rPr>
              <w:t xml:space="preserve"> region</w:t>
            </w:r>
            <w:r w:rsidR="00A96ED9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 includes pooled viruses with one or more NRTI SDRMs from all subtypes. SDRMs are shown in the ord</w:t>
            </w:r>
            <w:r w:rsidR="00A96ED9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Subtypes”; the number of NRTI SDRMs is indicated in each subtype (n).</w:t>
            </w:r>
          </w:p>
        </w:tc>
      </w:tr>
    </w:tbl>
    <w:p w:rsidR="003122CD" w:rsidRDefault="001C3BFC"/>
    <w:sectPr w:rsidR="003122CD" w:rsidSect="003122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76BD0"/>
    <w:rsid w:val="001C3BFC"/>
    <w:rsid w:val="00A76BD0"/>
    <w:rsid w:val="00A96ED9"/>
    <w:rsid w:val="00D071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0F812C-4F6E-437F-B3D3-E8C4FB63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BD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B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B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BD0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A76BD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76BD0"/>
    <w:rPr>
      <w:color w:val="993366"/>
      <w:u w:val="single"/>
    </w:rPr>
  </w:style>
  <w:style w:type="paragraph" w:customStyle="1" w:styleId="font5">
    <w:name w:val="font5"/>
    <w:basedOn w:val="Normal"/>
    <w:rsid w:val="00A76BD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76BD0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A76BD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BD0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A76BD0"/>
  </w:style>
  <w:style w:type="character" w:styleId="CommentReference">
    <w:name w:val="annotation reference"/>
    <w:basedOn w:val="DefaultParagraphFont"/>
    <w:rsid w:val="00A76BD0"/>
    <w:rPr>
      <w:sz w:val="18"/>
      <w:szCs w:val="18"/>
    </w:rPr>
  </w:style>
  <w:style w:type="paragraph" w:styleId="CommentText">
    <w:name w:val="annotation text"/>
    <w:basedOn w:val="Normal"/>
    <w:link w:val="CommentTextChar"/>
    <w:rsid w:val="00A76BD0"/>
  </w:style>
  <w:style w:type="character" w:customStyle="1" w:styleId="CommentTextChar">
    <w:name w:val="Comment Text Char"/>
    <w:basedOn w:val="DefaultParagraphFont"/>
    <w:link w:val="CommentText"/>
    <w:rsid w:val="00A76BD0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A76B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76BD0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A76B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BD0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A76BD0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A76BD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76BD0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A76B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6BD0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A76BD0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A76BD0"/>
  </w:style>
  <w:style w:type="character" w:customStyle="1" w:styleId="object">
    <w:name w:val="object"/>
    <w:basedOn w:val="DefaultParagraphFont"/>
    <w:rsid w:val="00A76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4</Words>
  <Characters>2305</Characters>
  <Application>Microsoft Office Word</Application>
  <DocSecurity>0</DocSecurity>
  <Lines>19</Lines>
  <Paragraphs>5</Paragraphs>
  <ScaleCrop>false</ScaleCrop>
  <Company>stanford university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3</cp:revision>
  <dcterms:created xsi:type="dcterms:W3CDTF">2015-02-20T00:13:00Z</dcterms:created>
  <dcterms:modified xsi:type="dcterms:W3CDTF">2015-02-27T00:20:00Z</dcterms:modified>
</cp:coreProperties>
</file>